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2FA2" w:rsidRPr="00717E05" w:rsidRDefault="00F62FA2" w:rsidP="00F62FA2">
      <w:pPr>
        <w:rPr>
          <w:rFonts w:ascii="Arial" w:hAnsi="Arial" w:cs="Arial"/>
        </w:rPr>
      </w:pPr>
      <w:r w:rsidRPr="00717E05">
        <w:rPr>
          <w:rFonts w:ascii="Arial" w:hAnsi="Arial" w:cs="Arial"/>
        </w:rPr>
        <w:t xml:space="preserve">Table </w:t>
      </w:r>
      <w:r w:rsidR="00D72052">
        <w:rPr>
          <w:rFonts w:ascii="Arial" w:hAnsi="Arial" w:cs="Arial"/>
        </w:rPr>
        <w:t>S</w:t>
      </w:r>
      <w:r w:rsidRPr="00717E05">
        <w:rPr>
          <w:rFonts w:ascii="Arial" w:hAnsi="Arial" w:cs="Arial"/>
        </w:rPr>
        <w:t xml:space="preserve">1 Correlation of </w:t>
      </w:r>
      <w:r w:rsidRPr="00717E05">
        <w:rPr>
          <w:rFonts w:ascii="Arial" w:eastAsia="Arial Unicode MS" w:hAnsi="Arial" w:cs="Arial"/>
          <w:bCs/>
          <w:iCs/>
          <w:color w:val="000000"/>
        </w:rPr>
        <w:t>NAT10 high</w:t>
      </w:r>
      <w:r w:rsidRPr="00717E05" w:rsidDel="002909C8">
        <w:rPr>
          <w:rFonts w:ascii="Arial" w:hAnsi="Arial" w:cs="Arial"/>
          <w:i/>
          <w:iCs/>
        </w:rPr>
        <w:t xml:space="preserve"> </w:t>
      </w:r>
      <w:r w:rsidRPr="00717E05">
        <w:rPr>
          <w:rFonts w:ascii="Arial" w:hAnsi="Arial" w:cs="Arial"/>
        </w:rPr>
        <w:t>expression with clinical feature in AML</w:t>
      </w:r>
    </w:p>
    <w:p w:rsidR="00C24155" w:rsidRDefault="00B06E29"/>
    <w:p w:rsidR="00A86263" w:rsidRDefault="00A86263"/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260"/>
      </w:tblGrid>
      <w:tr w:rsidR="00D96F68" w:rsidRPr="00D96F68" w:rsidTr="00D96F68">
        <w:tc>
          <w:tcPr>
            <w:tcW w:w="1870" w:type="dxa"/>
            <w:tcBorders>
              <w:bottom w:val="single" w:sz="4" w:space="0" w:color="7F7F7F"/>
            </w:tcBorders>
            <w:shd w:val="clear" w:color="auto" w:fill="auto"/>
          </w:tcPr>
          <w:p w:rsidR="00A86263" w:rsidRPr="00D96F68" w:rsidRDefault="00A86263">
            <w:pPr>
              <w:rPr>
                <w:b/>
                <w:bCs/>
              </w:rPr>
            </w:pPr>
          </w:p>
        </w:tc>
        <w:tc>
          <w:tcPr>
            <w:tcW w:w="1870" w:type="dxa"/>
            <w:tcBorders>
              <w:bottom w:val="single" w:sz="4" w:space="0" w:color="7F7F7F"/>
            </w:tcBorders>
            <w:shd w:val="clear" w:color="auto" w:fill="auto"/>
          </w:tcPr>
          <w:p w:rsidR="00A86263" w:rsidRPr="00D96F68" w:rsidRDefault="00A86263">
            <w:pPr>
              <w:rPr>
                <w:b/>
                <w:bCs/>
              </w:rPr>
            </w:pPr>
            <w:r w:rsidRPr="00D96F68">
              <w:rPr>
                <w:b/>
                <w:bCs/>
              </w:rPr>
              <w:t xml:space="preserve">NAT10-low (%)         </w:t>
            </w:r>
          </w:p>
        </w:tc>
        <w:tc>
          <w:tcPr>
            <w:tcW w:w="1870" w:type="dxa"/>
            <w:tcBorders>
              <w:bottom w:val="single" w:sz="4" w:space="0" w:color="7F7F7F"/>
            </w:tcBorders>
            <w:shd w:val="clear" w:color="auto" w:fill="auto"/>
          </w:tcPr>
          <w:p w:rsidR="00A86263" w:rsidRPr="00D96F68" w:rsidRDefault="00A86263">
            <w:pPr>
              <w:rPr>
                <w:b/>
                <w:bCs/>
              </w:rPr>
            </w:pPr>
            <w:r w:rsidRPr="00D96F68">
              <w:rPr>
                <w:b/>
                <w:bCs/>
              </w:rPr>
              <w:t xml:space="preserve">  NAT10-high (%)</w:t>
            </w:r>
          </w:p>
        </w:tc>
        <w:tc>
          <w:tcPr>
            <w:tcW w:w="1870" w:type="dxa"/>
            <w:tcBorders>
              <w:bottom w:val="single" w:sz="4" w:space="0" w:color="7F7F7F"/>
            </w:tcBorders>
            <w:shd w:val="clear" w:color="auto" w:fill="auto"/>
          </w:tcPr>
          <w:p w:rsidR="00A86263" w:rsidRPr="00D96F68" w:rsidRDefault="00A86263">
            <w:pPr>
              <w:rPr>
                <w:b/>
                <w:bCs/>
              </w:rPr>
            </w:pPr>
            <w:r w:rsidRPr="00D96F68">
              <w:rPr>
                <w:b/>
                <w:bCs/>
              </w:rPr>
              <w:t xml:space="preserve">  P value</w:t>
            </w:r>
          </w:p>
        </w:tc>
        <w:tc>
          <w:tcPr>
            <w:tcW w:w="260" w:type="dxa"/>
            <w:tcBorders>
              <w:bottom w:val="single" w:sz="4" w:space="0" w:color="7F7F7F"/>
            </w:tcBorders>
            <w:shd w:val="clear" w:color="auto" w:fill="auto"/>
          </w:tcPr>
          <w:p w:rsidR="00A86263" w:rsidRPr="00D96F68" w:rsidRDefault="00A86263">
            <w:pPr>
              <w:rPr>
                <w:b/>
                <w:bCs/>
              </w:rPr>
            </w:pPr>
          </w:p>
        </w:tc>
      </w:tr>
      <w:tr w:rsidR="00D96F68" w:rsidRPr="00D96F68" w:rsidTr="00D96F68">
        <w:tc>
          <w:tcPr>
            <w:tcW w:w="18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86263" w:rsidRPr="00D96F68" w:rsidRDefault="00A86263">
            <w:pPr>
              <w:rPr>
                <w:b/>
                <w:bCs/>
              </w:rPr>
            </w:pPr>
            <w:r w:rsidRPr="00D96F68">
              <w:rPr>
                <w:b/>
                <w:bCs/>
              </w:rPr>
              <w:t>Age</w:t>
            </w:r>
          </w:p>
        </w:tc>
        <w:tc>
          <w:tcPr>
            <w:tcW w:w="18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86263" w:rsidRPr="00D96F68" w:rsidRDefault="00A86263"/>
        </w:tc>
        <w:tc>
          <w:tcPr>
            <w:tcW w:w="18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86263" w:rsidRPr="00D96F68" w:rsidRDefault="00A86263"/>
        </w:tc>
        <w:tc>
          <w:tcPr>
            <w:tcW w:w="18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86263" w:rsidRPr="00D96F68" w:rsidRDefault="00A86263"/>
        </w:tc>
        <w:tc>
          <w:tcPr>
            <w:tcW w:w="2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86263" w:rsidRPr="00D96F68" w:rsidRDefault="00A86263"/>
        </w:tc>
      </w:tr>
      <w:tr w:rsidR="00D96F68" w:rsidRPr="00D96F68" w:rsidTr="00D96F68">
        <w:tc>
          <w:tcPr>
            <w:tcW w:w="1870" w:type="dxa"/>
            <w:shd w:val="clear" w:color="auto" w:fill="auto"/>
          </w:tcPr>
          <w:p w:rsidR="00A86263" w:rsidRPr="00D96F68" w:rsidRDefault="00A86263">
            <w:pPr>
              <w:rPr>
                <w:b/>
                <w:bCs/>
              </w:rPr>
            </w:pPr>
            <w:r w:rsidRPr="00D96F68">
              <w:rPr>
                <w:b/>
                <w:bCs/>
              </w:rPr>
              <w:t>&lt;60 (23)</w:t>
            </w:r>
          </w:p>
        </w:tc>
        <w:tc>
          <w:tcPr>
            <w:tcW w:w="1870" w:type="dxa"/>
            <w:shd w:val="clear" w:color="auto" w:fill="auto"/>
          </w:tcPr>
          <w:p w:rsidR="00A86263" w:rsidRPr="00D96F68" w:rsidRDefault="00A86263">
            <w:r w:rsidRPr="00D96F68">
              <w:t xml:space="preserve">  48% (11)</w:t>
            </w:r>
          </w:p>
        </w:tc>
        <w:tc>
          <w:tcPr>
            <w:tcW w:w="1870" w:type="dxa"/>
            <w:shd w:val="clear" w:color="auto" w:fill="auto"/>
          </w:tcPr>
          <w:p w:rsidR="00A86263" w:rsidRPr="00D96F68" w:rsidRDefault="00A86263">
            <w:r w:rsidRPr="00D96F68">
              <w:t xml:space="preserve">     52%(12)</w:t>
            </w:r>
          </w:p>
        </w:tc>
        <w:tc>
          <w:tcPr>
            <w:tcW w:w="1870" w:type="dxa"/>
            <w:shd w:val="clear" w:color="auto" w:fill="auto"/>
          </w:tcPr>
          <w:p w:rsidR="00A86263" w:rsidRPr="00D96F68" w:rsidRDefault="00A86263">
            <w:r w:rsidRPr="00D96F68">
              <w:t xml:space="preserve">    p&gt;0.05</w:t>
            </w:r>
          </w:p>
        </w:tc>
        <w:tc>
          <w:tcPr>
            <w:tcW w:w="260" w:type="dxa"/>
            <w:shd w:val="clear" w:color="auto" w:fill="auto"/>
          </w:tcPr>
          <w:p w:rsidR="00A86263" w:rsidRPr="00D96F68" w:rsidRDefault="00A86263"/>
        </w:tc>
      </w:tr>
      <w:tr w:rsidR="00D96F68" w:rsidRPr="00D96F68" w:rsidTr="00D96F68">
        <w:tc>
          <w:tcPr>
            <w:tcW w:w="18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86263" w:rsidRPr="00D96F68" w:rsidRDefault="00A86263" w:rsidP="00A86263">
            <w:pPr>
              <w:rPr>
                <w:b/>
                <w:bCs/>
              </w:rPr>
            </w:pPr>
            <w:r w:rsidRPr="00D96F68">
              <w:rPr>
                <w:b/>
                <w:bCs/>
              </w:rPr>
              <w:t>≥60 (19)</w:t>
            </w:r>
          </w:p>
        </w:tc>
        <w:tc>
          <w:tcPr>
            <w:tcW w:w="18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86263" w:rsidRPr="00D96F68" w:rsidRDefault="00A86263" w:rsidP="00A86263">
            <w:r w:rsidRPr="00D96F68">
              <w:t xml:space="preserve">  53% (10)</w:t>
            </w:r>
          </w:p>
        </w:tc>
        <w:tc>
          <w:tcPr>
            <w:tcW w:w="18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86263" w:rsidRPr="00D96F68" w:rsidRDefault="00A86263" w:rsidP="00A86263">
            <w:r w:rsidRPr="00D96F68">
              <w:t xml:space="preserve">     47% (9)</w:t>
            </w:r>
          </w:p>
        </w:tc>
        <w:tc>
          <w:tcPr>
            <w:tcW w:w="18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86263" w:rsidRPr="00D96F68" w:rsidRDefault="00A86263" w:rsidP="00A86263"/>
        </w:tc>
        <w:tc>
          <w:tcPr>
            <w:tcW w:w="2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86263" w:rsidRPr="00D96F68" w:rsidRDefault="00A86263" w:rsidP="00A86263"/>
        </w:tc>
      </w:tr>
      <w:tr w:rsidR="00D96F68" w:rsidRPr="00D96F68" w:rsidTr="00D96F68">
        <w:tc>
          <w:tcPr>
            <w:tcW w:w="1870" w:type="dxa"/>
            <w:shd w:val="clear" w:color="auto" w:fill="auto"/>
          </w:tcPr>
          <w:p w:rsidR="00A86263" w:rsidRPr="00D96F68" w:rsidRDefault="00A86263" w:rsidP="00A86263">
            <w:pPr>
              <w:rPr>
                <w:b/>
                <w:bCs/>
              </w:rPr>
            </w:pPr>
            <w:r w:rsidRPr="00D96F68">
              <w:rPr>
                <w:b/>
                <w:bCs/>
              </w:rPr>
              <w:t>Gender</w:t>
            </w:r>
          </w:p>
        </w:tc>
        <w:tc>
          <w:tcPr>
            <w:tcW w:w="1870" w:type="dxa"/>
            <w:shd w:val="clear" w:color="auto" w:fill="auto"/>
          </w:tcPr>
          <w:p w:rsidR="00A86263" w:rsidRPr="00D96F68" w:rsidRDefault="00A86263" w:rsidP="00A86263"/>
        </w:tc>
        <w:tc>
          <w:tcPr>
            <w:tcW w:w="1870" w:type="dxa"/>
            <w:shd w:val="clear" w:color="auto" w:fill="auto"/>
          </w:tcPr>
          <w:p w:rsidR="00A86263" w:rsidRPr="00D96F68" w:rsidRDefault="00A86263" w:rsidP="00A86263"/>
        </w:tc>
        <w:tc>
          <w:tcPr>
            <w:tcW w:w="1870" w:type="dxa"/>
            <w:shd w:val="clear" w:color="auto" w:fill="auto"/>
          </w:tcPr>
          <w:p w:rsidR="00A86263" w:rsidRPr="00D96F68" w:rsidRDefault="00A86263" w:rsidP="00A86263"/>
        </w:tc>
        <w:tc>
          <w:tcPr>
            <w:tcW w:w="260" w:type="dxa"/>
            <w:shd w:val="clear" w:color="auto" w:fill="auto"/>
          </w:tcPr>
          <w:p w:rsidR="00A86263" w:rsidRPr="00D96F68" w:rsidRDefault="00A86263" w:rsidP="00A86263"/>
        </w:tc>
      </w:tr>
      <w:tr w:rsidR="00D96F68" w:rsidRPr="00D96F68" w:rsidTr="00D96F68">
        <w:tc>
          <w:tcPr>
            <w:tcW w:w="18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86263" w:rsidRPr="00D96F68" w:rsidRDefault="00A86263" w:rsidP="00A86263">
            <w:pPr>
              <w:rPr>
                <w:b/>
                <w:bCs/>
              </w:rPr>
            </w:pPr>
            <w:r w:rsidRPr="00D96F68">
              <w:rPr>
                <w:b/>
                <w:bCs/>
              </w:rPr>
              <w:t>Male (20)</w:t>
            </w:r>
          </w:p>
        </w:tc>
        <w:tc>
          <w:tcPr>
            <w:tcW w:w="18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86263" w:rsidRPr="00D96F68" w:rsidRDefault="00A86263" w:rsidP="00A86263">
            <w:r w:rsidRPr="00D96F68">
              <w:t xml:space="preserve">  55% (11)</w:t>
            </w:r>
          </w:p>
        </w:tc>
        <w:tc>
          <w:tcPr>
            <w:tcW w:w="18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86263" w:rsidRPr="00D96F68" w:rsidRDefault="00A86263" w:rsidP="00A86263">
            <w:r w:rsidRPr="00D96F68">
              <w:t xml:space="preserve">     45% (9)</w:t>
            </w:r>
          </w:p>
        </w:tc>
        <w:tc>
          <w:tcPr>
            <w:tcW w:w="18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86263" w:rsidRPr="00D96F68" w:rsidRDefault="00A86263" w:rsidP="00A86263">
            <w:r w:rsidRPr="00D96F68">
              <w:t xml:space="preserve">    p&gt;0.05</w:t>
            </w:r>
          </w:p>
        </w:tc>
        <w:tc>
          <w:tcPr>
            <w:tcW w:w="2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86263" w:rsidRPr="00D96F68" w:rsidRDefault="00A86263" w:rsidP="00A86263"/>
        </w:tc>
      </w:tr>
      <w:tr w:rsidR="00D96F68" w:rsidRPr="00D96F68" w:rsidTr="00D96F68">
        <w:tc>
          <w:tcPr>
            <w:tcW w:w="1870" w:type="dxa"/>
            <w:shd w:val="clear" w:color="auto" w:fill="auto"/>
          </w:tcPr>
          <w:p w:rsidR="00A86263" w:rsidRPr="00D96F68" w:rsidRDefault="00A86263" w:rsidP="00A86263">
            <w:pPr>
              <w:rPr>
                <w:b/>
                <w:bCs/>
              </w:rPr>
            </w:pPr>
            <w:r w:rsidRPr="00D96F68">
              <w:rPr>
                <w:b/>
                <w:bCs/>
              </w:rPr>
              <w:t>Female (22)</w:t>
            </w:r>
          </w:p>
        </w:tc>
        <w:tc>
          <w:tcPr>
            <w:tcW w:w="1870" w:type="dxa"/>
            <w:shd w:val="clear" w:color="auto" w:fill="auto"/>
          </w:tcPr>
          <w:p w:rsidR="00A86263" w:rsidRPr="00D96F68" w:rsidRDefault="00A86263" w:rsidP="00A86263">
            <w:r w:rsidRPr="00D96F68">
              <w:t xml:space="preserve">  45% (10)</w:t>
            </w:r>
          </w:p>
        </w:tc>
        <w:tc>
          <w:tcPr>
            <w:tcW w:w="1870" w:type="dxa"/>
            <w:shd w:val="clear" w:color="auto" w:fill="auto"/>
          </w:tcPr>
          <w:p w:rsidR="00A86263" w:rsidRPr="00D96F68" w:rsidRDefault="00A86263" w:rsidP="00A86263">
            <w:r w:rsidRPr="00D96F68">
              <w:t xml:space="preserve">     55% (12)</w:t>
            </w:r>
          </w:p>
        </w:tc>
        <w:tc>
          <w:tcPr>
            <w:tcW w:w="1870" w:type="dxa"/>
            <w:shd w:val="clear" w:color="auto" w:fill="auto"/>
          </w:tcPr>
          <w:p w:rsidR="00A86263" w:rsidRPr="00D96F68" w:rsidRDefault="00A86263" w:rsidP="00A86263"/>
        </w:tc>
        <w:tc>
          <w:tcPr>
            <w:tcW w:w="260" w:type="dxa"/>
            <w:shd w:val="clear" w:color="auto" w:fill="auto"/>
          </w:tcPr>
          <w:p w:rsidR="00A86263" w:rsidRPr="00D96F68" w:rsidRDefault="00A86263" w:rsidP="00A86263"/>
        </w:tc>
      </w:tr>
      <w:tr w:rsidR="00D96F68" w:rsidRPr="00D96F68" w:rsidTr="00D96F68">
        <w:trPr>
          <w:trHeight w:val="179"/>
        </w:trPr>
        <w:tc>
          <w:tcPr>
            <w:tcW w:w="18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86263" w:rsidRPr="00D96F68" w:rsidRDefault="00A86263" w:rsidP="00A86263">
            <w:pPr>
              <w:rPr>
                <w:b/>
                <w:bCs/>
              </w:rPr>
            </w:pPr>
            <w:r w:rsidRPr="00D96F68">
              <w:rPr>
                <w:b/>
                <w:bCs/>
              </w:rPr>
              <w:t>Lab examinations</w:t>
            </w:r>
          </w:p>
        </w:tc>
        <w:tc>
          <w:tcPr>
            <w:tcW w:w="18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86263" w:rsidRPr="00D96F68" w:rsidRDefault="00A86263" w:rsidP="00A86263"/>
        </w:tc>
        <w:tc>
          <w:tcPr>
            <w:tcW w:w="18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86263" w:rsidRPr="00D96F68" w:rsidRDefault="00A86263" w:rsidP="00A86263"/>
        </w:tc>
        <w:tc>
          <w:tcPr>
            <w:tcW w:w="18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86263" w:rsidRPr="00D96F68" w:rsidRDefault="00A86263" w:rsidP="00A86263"/>
        </w:tc>
        <w:tc>
          <w:tcPr>
            <w:tcW w:w="2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86263" w:rsidRPr="00D96F68" w:rsidRDefault="00A86263" w:rsidP="00A86263"/>
        </w:tc>
      </w:tr>
      <w:tr w:rsidR="00D96F68" w:rsidRPr="00D96F68" w:rsidTr="00D96F68">
        <w:tc>
          <w:tcPr>
            <w:tcW w:w="1870" w:type="dxa"/>
            <w:shd w:val="clear" w:color="auto" w:fill="auto"/>
          </w:tcPr>
          <w:p w:rsidR="00A86263" w:rsidRPr="00D96F68" w:rsidRDefault="00A86263" w:rsidP="00A86263">
            <w:pPr>
              <w:rPr>
                <w:b/>
                <w:bCs/>
              </w:rPr>
            </w:pPr>
            <w:r w:rsidRPr="00D96F68">
              <w:rPr>
                <w:b/>
                <w:bCs/>
              </w:rPr>
              <w:t>WBC</w:t>
            </w:r>
          </w:p>
        </w:tc>
        <w:tc>
          <w:tcPr>
            <w:tcW w:w="1870" w:type="dxa"/>
            <w:shd w:val="clear" w:color="auto" w:fill="auto"/>
          </w:tcPr>
          <w:p w:rsidR="00A86263" w:rsidRPr="00D96F68" w:rsidRDefault="00A86263" w:rsidP="00A86263">
            <w:r w:rsidRPr="00D96F68">
              <w:t>3.22±44.99</w:t>
            </w:r>
          </w:p>
        </w:tc>
        <w:tc>
          <w:tcPr>
            <w:tcW w:w="1870" w:type="dxa"/>
            <w:shd w:val="clear" w:color="auto" w:fill="auto"/>
          </w:tcPr>
          <w:p w:rsidR="00A86263" w:rsidRPr="00D96F68" w:rsidRDefault="00A86263" w:rsidP="00A86263">
            <w:r w:rsidRPr="00D96F68">
              <w:t xml:space="preserve">     44.98±216.14</w:t>
            </w:r>
          </w:p>
        </w:tc>
        <w:tc>
          <w:tcPr>
            <w:tcW w:w="1870" w:type="dxa"/>
            <w:shd w:val="clear" w:color="auto" w:fill="auto"/>
          </w:tcPr>
          <w:p w:rsidR="00A86263" w:rsidRPr="00D96F68" w:rsidRDefault="00A86263" w:rsidP="00A86263">
            <w:r w:rsidRPr="00D96F68">
              <w:t xml:space="preserve">    P&lt;0.05</w:t>
            </w:r>
          </w:p>
        </w:tc>
        <w:tc>
          <w:tcPr>
            <w:tcW w:w="260" w:type="dxa"/>
            <w:shd w:val="clear" w:color="auto" w:fill="auto"/>
          </w:tcPr>
          <w:p w:rsidR="00A86263" w:rsidRPr="00D96F68" w:rsidRDefault="00A86263" w:rsidP="00A86263"/>
        </w:tc>
      </w:tr>
      <w:tr w:rsidR="00D96F68" w:rsidRPr="00D96F68" w:rsidTr="00D96F68">
        <w:tc>
          <w:tcPr>
            <w:tcW w:w="18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86263" w:rsidRPr="00D96F68" w:rsidRDefault="00A86263" w:rsidP="00A86263">
            <w:pPr>
              <w:rPr>
                <w:b/>
                <w:bCs/>
              </w:rPr>
            </w:pPr>
            <w:proofErr w:type="spellStart"/>
            <w:r w:rsidRPr="00D96F68">
              <w:rPr>
                <w:b/>
                <w:bCs/>
              </w:rPr>
              <w:t>Hb</w:t>
            </w:r>
            <w:proofErr w:type="spellEnd"/>
          </w:p>
        </w:tc>
        <w:tc>
          <w:tcPr>
            <w:tcW w:w="18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86263" w:rsidRPr="00D96F68" w:rsidRDefault="00A86263" w:rsidP="00A86263">
            <w:r w:rsidRPr="00D96F68">
              <w:t>73±50</w:t>
            </w:r>
          </w:p>
        </w:tc>
        <w:tc>
          <w:tcPr>
            <w:tcW w:w="18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86263" w:rsidRPr="00D96F68" w:rsidRDefault="00A86263" w:rsidP="00A86263">
            <w:r w:rsidRPr="00D96F68">
              <w:t xml:space="preserve">    </w:t>
            </w:r>
            <w:r w:rsidR="00D96F68" w:rsidRPr="00D96F68">
              <w:t xml:space="preserve"> </w:t>
            </w:r>
            <w:r w:rsidRPr="00D96F68">
              <w:t>83±55</w:t>
            </w:r>
          </w:p>
        </w:tc>
        <w:tc>
          <w:tcPr>
            <w:tcW w:w="187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86263" w:rsidRPr="00D96F68" w:rsidRDefault="00A86263" w:rsidP="00A86263">
            <w:r w:rsidRPr="00D96F68">
              <w:t xml:space="preserve">    p&gt;0.05</w:t>
            </w:r>
          </w:p>
        </w:tc>
        <w:tc>
          <w:tcPr>
            <w:tcW w:w="2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86263" w:rsidRPr="00D96F68" w:rsidRDefault="00A86263" w:rsidP="00A86263"/>
        </w:tc>
      </w:tr>
      <w:tr w:rsidR="00D96F68" w:rsidRPr="00D96F68" w:rsidTr="00D96F68">
        <w:tc>
          <w:tcPr>
            <w:tcW w:w="1870" w:type="dxa"/>
            <w:shd w:val="clear" w:color="auto" w:fill="auto"/>
          </w:tcPr>
          <w:p w:rsidR="00A86263" w:rsidRPr="00D96F68" w:rsidRDefault="00A86263" w:rsidP="00A86263">
            <w:pPr>
              <w:rPr>
                <w:b/>
                <w:bCs/>
              </w:rPr>
            </w:pPr>
            <w:r w:rsidRPr="00D96F68">
              <w:rPr>
                <w:b/>
                <w:bCs/>
              </w:rPr>
              <w:t>PLT</w:t>
            </w:r>
          </w:p>
        </w:tc>
        <w:tc>
          <w:tcPr>
            <w:tcW w:w="1870" w:type="dxa"/>
            <w:shd w:val="clear" w:color="auto" w:fill="auto"/>
          </w:tcPr>
          <w:p w:rsidR="00A86263" w:rsidRPr="00D96F68" w:rsidRDefault="00A86263" w:rsidP="00A86263">
            <w:r w:rsidRPr="00D96F68">
              <w:t>40±160</w:t>
            </w:r>
          </w:p>
        </w:tc>
        <w:tc>
          <w:tcPr>
            <w:tcW w:w="1870" w:type="dxa"/>
            <w:shd w:val="clear" w:color="auto" w:fill="auto"/>
          </w:tcPr>
          <w:p w:rsidR="00A86263" w:rsidRPr="00D96F68" w:rsidRDefault="00A86263" w:rsidP="00A86263">
            <w:r w:rsidRPr="00D96F68">
              <w:t xml:space="preserve">    </w:t>
            </w:r>
            <w:r w:rsidR="00D96F68" w:rsidRPr="00D96F68">
              <w:t xml:space="preserve"> </w:t>
            </w:r>
            <w:r w:rsidRPr="00D96F68">
              <w:t>49±</w:t>
            </w:r>
            <w:r w:rsidR="00B06E29">
              <w:t>64</w:t>
            </w:r>
            <w:bookmarkStart w:id="0" w:name="_GoBack"/>
            <w:bookmarkEnd w:id="0"/>
          </w:p>
        </w:tc>
        <w:tc>
          <w:tcPr>
            <w:tcW w:w="1870" w:type="dxa"/>
            <w:shd w:val="clear" w:color="auto" w:fill="auto"/>
          </w:tcPr>
          <w:p w:rsidR="00A86263" w:rsidRPr="00D96F68" w:rsidRDefault="00A86263" w:rsidP="00A86263">
            <w:r w:rsidRPr="00D96F68">
              <w:t xml:space="preserve">    p&gt;0.05</w:t>
            </w:r>
          </w:p>
        </w:tc>
        <w:tc>
          <w:tcPr>
            <w:tcW w:w="260" w:type="dxa"/>
            <w:shd w:val="clear" w:color="auto" w:fill="auto"/>
          </w:tcPr>
          <w:p w:rsidR="00A86263" w:rsidRPr="00D96F68" w:rsidRDefault="00A86263" w:rsidP="00A86263"/>
        </w:tc>
      </w:tr>
    </w:tbl>
    <w:p w:rsidR="00A86263" w:rsidRDefault="00A86263"/>
    <w:sectPr w:rsidR="00A862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..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FA2"/>
    <w:rsid w:val="005367D4"/>
    <w:rsid w:val="00734794"/>
    <w:rsid w:val="00737490"/>
    <w:rsid w:val="00A86263"/>
    <w:rsid w:val="00B06E29"/>
    <w:rsid w:val="00D72052"/>
    <w:rsid w:val="00D96F68"/>
    <w:rsid w:val="00F62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4654E"/>
  <w15:chartTrackingRefBased/>
  <w15:docId w15:val="{4ECAE737-12A1-4734-BAB1-74201929E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FA2"/>
    <w:pPr>
      <w:widowControl w:val="0"/>
      <w:jc w:val="both"/>
    </w:pPr>
    <w:rPr>
      <w:rFonts w:eastAsia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2FA2"/>
    <w:rPr>
      <w:rFonts w:eastAsia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62FA2"/>
    <w:pPr>
      <w:autoSpaceDE w:val="0"/>
      <w:autoSpaceDN w:val="0"/>
      <w:adjustRightInd w:val="0"/>
    </w:pPr>
    <w:rPr>
      <w:rFonts w:ascii=".." w:eastAsia="Times New Roman" w:hAnsi=".." w:cs=".."/>
      <w:color w:val="000000"/>
      <w:sz w:val="24"/>
      <w:szCs w:val="24"/>
      <w:lang w:eastAsia="zh-CN"/>
    </w:rPr>
  </w:style>
  <w:style w:type="table" w:styleId="TableGridLight">
    <w:name w:val="Grid Table Light"/>
    <w:basedOn w:val="TableNormal"/>
    <w:uiPriority w:val="40"/>
    <w:rsid w:val="00A86263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PlainTable2">
    <w:name w:val="Plain Table 2"/>
    <w:basedOn w:val="TableNormal"/>
    <w:uiPriority w:val="42"/>
    <w:rsid w:val="00A86263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Comprehensive Cancer Center</Company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chunhua</dc:creator>
  <cp:keywords/>
  <dc:description/>
  <cp:lastModifiedBy>song, chunhua</cp:lastModifiedBy>
  <cp:revision>4</cp:revision>
  <dcterms:created xsi:type="dcterms:W3CDTF">2020-06-29T23:10:00Z</dcterms:created>
  <dcterms:modified xsi:type="dcterms:W3CDTF">2020-06-29T23:28:00Z</dcterms:modified>
</cp:coreProperties>
</file>